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 Bold" w:hAnsi="Times New Roman Bold" w:cs="Times New Roman Bold"/>
          <w:b/>
        </w:rPr>
      </w:pPr>
      <w:r>
        <w:rPr>
          <w:rFonts w:hint="default" w:ascii="Times New Roman Bold" w:hAnsi="Times New Roman Bold" w:cs="Times New Roman Bold"/>
          <w:b/>
          <w:bCs/>
          <w:color w:val="000000"/>
          <w:sz w:val="21"/>
          <w:szCs w:val="21"/>
        </w:rPr>
        <w:t xml:space="preserve">Supplementary Table 1 </w:t>
      </w:r>
      <w:r>
        <w:rPr>
          <w:rFonts w:hint="default" w:ascii="Times New Roman Bold" w:hAnsi="Times New Roman Bold" w:cs="Times New Roman Bold"/>
          <w:b/>
          <w:kern w:val="2"/>
          <w:sz w:val="21"/>
          <w:szCs w:val="21"/>
        </w:rPr>
        <w:t xml:space="preserve">Specific value and percentage of missing variable </w:t>
      </w:r>
    </w:p>
    <w:tbl>
      <w:tblPr>
        <w:tblStyle w:val="2"/>
        <w:tblW w:w="9387" w:type="dxa"/>
        <w:tblInd w:w="8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3"/>
        <w:gridCol w:w="2268"/>
        <w:gridCol w:w="30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86" w:hRule="atLeast"/>
        </w:trPr>
        <w:tc>
          <w:tcPr>
            <w:tcW w:w="402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Miss Frequency</w:t>
            </w:r>
          </w:p>
        </w:tc>
        <w:tc>
          <w:tcPr>
            <w:tcW w:w="30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Miss. percentage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62" w:hRule="atLeast"/>
        </w:trPr>
        <w:tc>
          <w:tcPr>
            <w:tcW w:w="402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 xml:space="preserve">BMI: </w:t>
            </w:r>
            <w:r>
              <w:rPr>
                <w:rFonts w:hint="default" w:ascii="Times New Roman Bold" w:hAnsi="Times New Roman Bold" w:eastAsia="Arial" w:cs="Times New Roman Bold"/>
                <w:b/>
                <w:sz w:val="21"/>
                <w:szCs w:val="21"/>
                <w:shd w:val="clear" w:color="auto" w:fill="FFFFFF"/>
              </w:rPr>
              <w:t>Body Mass Index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99</w:t>
            </w:r>
          </w:p>
        </w:tc>
        <w:tc>
          <w:tcPr>
            <w:tcW w:w="309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29.0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13" w:hRule="atLeast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Calc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0.5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13" w:hRule="atLeast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Fibrino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10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29.6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13" w:hRule="atLeast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H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9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28.7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93" w:hRule="atLeast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</w:rPr>
              <w:t xml:space="preserve">LDL: </w:t>
            </w:r>
            <w:r>
              <w:rPr>
                <w:rFonts w:hint="default" w:ascii="Times New Roman Bold" w:hAnsi="Times New Roman Bold" w:eastAsia="微软雅黑" w:cs="Times New Roman Bold"/>
                <w:b/>
                <w:color w:val="000000"/>
                <w:sz w:val="18"/>
                <w:szCs w:val="18"/>
                <w:shd w:val="clear" w:color="auto" w:fill="FFFFFF"/>
              </w:rPr>
              <w:t>Low-Density Lipo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6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19.9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13" w:hRule="atLeast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2"/>
                <w:sz w:val="21"/>
                <w:szCs w:val="21"/>
              </w:rPr>
              <w:t xml:space="preserve">PTT: </w:t>
            </w:r>
            <w:r>
              <w:rPr>
                <w:rFonts w:hint="default" w:ascii="Times New Roman Bold" w:hAnsi="Times New Roman Bold" w:eastAsia="微软雅黑" w:cs="Times New Roman Bold"/>
                <w:b/>
                <w:color w:val="000000"/>
                <w:sz w:val="18"/>
                <w:szCs w:val="18"/>
                <w:shd w:val="clear" w:color="auto" w:fill="FFFFFF"/>
              </w:rPr>
              <w:t>Activated partial thromboplasti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0.5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13" w:hRule="atLeast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2"/>
                <w:sz w:val="21"/>
                <w:szCs w:val="21"/>
              </w:rPr>
              <w:t>RBC: R</w:t>
            </w:r>
            <w:r>
              <w:rPr>
                <w:rFonts w:hint="default" w:ascii="Times New Roman Bold" w:hAnsi="Times New Roman Bold" w:cs="Times New Roman Bold"/>
                <w:b/>
                <w:color w:val="000000"/>
                <w:sz w:val="18"/>
                <w:szCs w:val="18"/>
              </w:rPr>
              <w:t>ed blood cell cou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4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13.7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13" w:hRule="atLeast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2"/>
                <w:sz w:val="21"/>
                <w:szCs w:val="21"/>
              </w:rPr>
              <w:t xml:space="preserve">RDW: </w:t>
            </w:r>
            <w:r>
              <w:rPr>
                <w:rFonts w:hint="default" w:ascii="Times New Roman Bold" w:hAnsi="Times New Roman Bold" w:eastAsia="微软雅黑" w:cs="Times New Roman Bold"/>
                <w:b/>
                <w:color w:val="000000"/>
                <w:sz w:val="18"/>
                <w:szCs w:val="18"/>
                <w:shd w:val="clear" w:color="auto" w:fill="FFFFFF"/>
              </w:rPr>
              <w:t>Red blood cell distribution wid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4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13.7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13" w:hRule="atLeast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1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5.57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86" w:hRule="atLeast"/>
        </w:trPr>
        <w:tc>
          <w:tcPr>
            <w:tcW w:w="402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3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</w:rPr>
              <w:t>0.2933</w:t>
            </w:r>
          </w:p>
        </w:tc>
      </w:tr>
    </w:tbl>
    <w:p>
      <w:pPr>
        <w:spacing w:line="240" w:lineRule="auto"/>
        <w:rPr>
          <w:rFonts w:cs="Arial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210"/>
    <w:rsid w:val="00011756"/>
    <w:rsid w:val="00021210"/>
    <w:rsid w:val="00040FF3"/>
    <w:rsid w:val="00051F19"/>
    <w:rsid w:val="00063DC5"/>
    <w:rsid w:val="000832DC"/>
    <w:rsid w:val="000A771A"/>
    <w:rsid w:val="001125BF"/>
    <w:rsid w:val="0012262D"/>
    <w:rsid w:val="001A10AB"/>
    <w:rsid w:val="001C33AA"/>
    <w:rsid w:val="00205A71"/>
    <w:rsid w:val="00264C8B"/>
    <w:rsid w:val="002A66BB"/>
    <w:rsid w:val="00330C75"/>
    <w:rsid w:val="00377370"/>
    <w:rsid w:val="00381064"/>
    <w:rsid w:val="003854EE"/>
    <w:rsid w:val="003A390C"/>
    <w:rsid w:val="003C386B"/>
    <w:rsid w:val="003D6067"/>
    <w:rsid w:val="003E6E17"/>
    <w:rsid w:val="003F55F0"/>
    <w:rsid w:val="0044196F"/>
    <w:rsid w:val="004446AA"/>
    <w:rsid w:val="00492767"/>
    <w:rsid w:val="0049404E"/>
    <w:rsid w:val="00523A36"/>
    <w:rsid w:val="00535A5E"/>
    <w:rsid w:val="00557538"/>
    <w:rsid w:val="00567499"/>
    <w:rsid w:val="00596400"/>
    <w:rsid w:val="005C31FD"/>
    <w:rsid w:val="005C475D"/>
    <w:rsid w:val="005E0C50"/>
    <w:rsid w:val="005E5785"/>
    <w:rsid w:val="005F56F1"/>
    <w:rsid w:val="00635B1D"/>
    <w:rsid w:val="0068799E"/>
    <w:rsid w:val="00692E9B"/>
    <w:rsid w:val="006C3C11"/>
    <w:rsid w:val="006F46E9"/>
    <w:rsid w:val="007024A2"/>
    <w:rsid w:val="00716C5B"/>
    <w:rsid w:val="007464E8"/>
    <w:rsid w:val="00752569"/>
    <w:rsid w:val="00772559"/>
    <w:rsid w:val="007B78ED"/>
    <w:rsid w:val="007C0883"/>
    <w:rsid w:val="007D6139"/>
    <w:rsid w:val="007E7206"/>
    <w:rsid w:val="007F0C73"/>
    <w:rsid w:val="007F168A"/>
    <w:rsid w:val="00817742"/>
    <w:rsid w:val="00830C3E"/>
    <w:rsid w:val="00836C4A"/>
    <w:rsid w:val="00843D31"/>
    <w:rsid w:val="00855FD6"/>
    <w:rsid w:val="00881EA0"/>
    <w:rsid w:val="00884643"/>
    <w:rsid w:val="00890426"/>
    <w:rsid w:val="008B4C7B"/>
    <w:rsid w:val="008F3068"/>
    <w:rsid w:val="00904814"/>
    <w:rsid w:val="0091350E"/>
    <w:rsid w:val="0094055B"/>
    <w:rsid w:val="009A3D83"/>
    <w:rsid w:val="009C3336"/>
    <w:rsid w:val="009C4D2B"/>
    <w:rsid w:val="00A32AA8"/>
    <w:rsid w:val="00A372DA"/>
    <w:rsid w:val="00A80F43"/>
    <w:rsid w:val="00A93788"/>
    <w:rsid w:val="00AC728D"/>
    <w:rsid w:val="00AD1085"/>
    <w:rsid w:val="00AF0DA6"/>
    <w:rsid w:val="00B16D94"/>
    <w:rsid w:val="00B31137"/>
    <w:rsid w:val="00B354A0"/>
    <w:rsid w:val="00B35725"/>
    <w:rsid w:val="00B41F0D"/>
    <w:rsid w:val="00B47EC1"/>
    <w:rsid w:val="00B662D0"/>
    <w:rsid w:val="00B737A8"/>
    <w:rsid w:val="00B7621D"/>
    <w:rsid w:val="00B833F5"/>
    <w:rsid w:val="00C15256"/>
    <w:rsid w:val="00C1526F"/>
    <w:rsid w:val="00C23738"/>
    <w:rsid w:val="00C91165"/>
    <w:rsid w:val="00CE203E"/>
    <w:rsid w:val="00D21F9C"/>
    <w:rsid w:val="00D62E6A"/>
    <w:rsid w:val="00DD04E9"/>
    <w:rsid w:val="00DF1375"/>
    <w:rsid w:val="00E12B4D"/>
    <w:rsid w:val="00E436E1"/>
    <w:rsid w:val="00E70976"/>
    <w:rsid w:val="00EC015D"/>
    <w:rsid w:val="00F13D60"/>
    <w:rsid w:val="00F66611"/>
    <w:rsid w:val="00F723C9"/>
    <w:rsid w:val="00FB0397"/>
    <w:rsid w:val="00FC53DE"/>
    <w:rsid w:val="00FD09AD"/>
    <w:rsid w:val="00FE0FBD"/>
    <w:rsid w:val="00FF3922"/>
    <w:rsid w:val="00FF5EC7"/>
    <w:rsid w:val="1E77E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68</Characters>
  <Lines>3</Lines>
  <Paragraphs>1</Paragraphs>
  <TotalTime>3</TotalTime>
  <ScaleCrop>false</ScaleCrop>
  <LinksUpToDate>false</LinksUpToDate>
  <CharactersWithSpaces>43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5:55:00Z</dcterms:created>
  <dc:creator>xn yi</dc:creator>
  <cp:lastModifiedBy>一杯沧海</cp:lastModifiedBy>
  <dcterms:modified xsi:type="dcterms:W3CDTF">2023-12-18T22:24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557957D342A1AAC3256806561366B33_42</vt:lpwstr>
  </property>
</Properties>
</file>